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89100" w14:textId="2922EBE5" w:rsidR="008F4C78" w:rsidRPr="004F12D0" w:rsidRDefault="008F4C78" w:rsidP="008F4C78">
      <w:pPr>
        <w:rPr>
          <w:rFonts w:ascii="Times New Roman" w:hAnsi="Times New Roman" w:cs="Times New Roman"/>
          <w:b/>
          <w:bCs/>
          <w:sz w:val="22"/>
        </w:rPr>
      </w:pPr>
      <w:r w:rsidRPr="004F12D0">
        <w:rPr>
          <w:rFonts w:ascii="Times New Roman" w:hAnsi="Times New Roman" w:cs="Times New Roman"/>
          <w:b/>
          <w:bCs/>
          <w:sz w:val="22"/>
        </w:rPr>
        <w:t>Supplementary Table 2. Primers used for specific PCR confirmation.</w:t>
      </w:r>
    </w:p>
    <w:tbl>
      <w:tblPr>
        <w:tblpPr w:leftFromText="180" w:rightFromText="180" w:vertAnchor="page" w:horzAnchor="page" w:tblpX="508" w:tblpY="2061"/>
        <w:tblW w:w="1020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1436"/>
        <w:gridCol w:w="2977"/>
        <w:gridCol w:w="1701"/>
        <w:gridCol w:w="2409"/>
      </w:tblGrid>
      <w:tr w:rsidR="004F12D0" w:rsidRPr="00316D03" w14:paraId="181068E9" w14:textId="77777777" w:rsidTr="009C5C6E">
        <w:trPr>
          <w:trHeight w:val="300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6234B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4D2CF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argeted viru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80B85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quence (5´-3´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EA943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Fragment size (bp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02ECD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nealing temperature (</w:t>
            </w:r>
            <w:r w:rsidRPr="004F12D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</w:tr>
      <w:tr w:rsidR="004F12D0" w:rsidRPr="00316D03" w14:paraId="46CA210F" w14:textId="77777777" w:rsidTr="009C5C6E">
        <w:trPr>
          <w:trHeight w:val="300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55EA1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1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14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C11DE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1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64125" w14:textId="43D70CC1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GTTAGTTCCCGTATGGCG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E1DEE" w14:textId="2ADCDC69" w:rsidR="004F12D0" w:rsidRPr="00316D03" w:rsidRDefault="009C5C6E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723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F061C" w14:textId="0C39D5B7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F12D0" w:rsidRPr="00316D03" w14:paraId="52462F1B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36321D4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1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anti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1592A4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A76223" w14:textId="78DB3FCD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ACATCAAGAGCCGAT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CBA46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32D5EF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12D0" w:rsidRPr="00316D03" w14:paraId="7D13BECB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989ED42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 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5FDDA2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C675D4" w14:textId="07730B71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TCTGGCCGTGATGCTT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32818" w14:textId="31149D08" w:rsidR="004F12D0" w:rsidRPr="00316D03" w:rsidRDefault="009C5C6E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83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461801" w14:textId="4B46488D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4F12D0" w:rsidRPr="00316D03" w14:paraId="5964BBBF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98B692E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 anti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4EF83A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95C647" w14:textId="0FA52B71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GGGTGGTGCATTAATC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45959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449714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12D0" w:rsidRPr="00316D03" w14:paraId="594A1EA3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883744B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 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61115EC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82CCCF" w14:textId="39130966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AGAGGAATGCATGGA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F80560" w14:textId="43A711CF" w:rsidR="004F12D0" w:rsidRPr="00316D03" w:rsidRDefault="009C5C6E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8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F32E75" w14:textId="1F030DA3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F12D0" w:rsidRPr="00316D03" w14:paraId="405DF5F7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B862EC8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 anti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5BD60C9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36C65A" w14:textId="324DF9E3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CAACTAAGACGAGGGTG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44189" w14:textId="77777777" w:rsidR="004F12D0" w:rsidRPr="00316D03" w:rsidRDefault="004F12D0" w:rsidP="004F12D0">
            <w:pPr>
              <w:rPr>
                <w:rFonts w:ascii="宋体" w:hAnsi="宋体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33129E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12D0" w:rsidRPr="00316D03" w14:paraId="75805F2E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FB1D1E7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4 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CE8E92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40300E" w14:textId="37029136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CGCCAATGCATTACG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0920F" w14:textId="59D41BA7" w:rsidR="004F12D0" w:rsidRPr="00316D03" w:rsidRDefault="009C5C6E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88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6FFE6D" w14:textId="5B786173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F12D0" w:rsidRPr="00316D03" w14:paraId="038769AF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8D061C5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4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43985C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38DA70" w14:textId="18FED0F0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TGAAGTGCTAATTCG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0CC6F" w14:textId="17591399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4F9EAF" w14:textId="4F518A9B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12D0" w:rsidRPr="00316D03" w14:paraId="2F0CB35E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CEE0456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5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29460F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71A02B" w14:textId="5751E528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ACTCGCTACAACATGTG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A489E" w14:textId="4FD4100F" w:rsidR="004F12D0" w:rsidRPr="00316D03" w:rsidRDefault="009C5C6E" w:rsidP="009C5C6E">
            <w:pPr>
              <w:ind w:firstLineChars="600" w:firstLine="1084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61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60BBAE" w14:textId="25E206F7" w:rsidR="004F12D0" w:rsidRPr="00316D03" w:rsidRDefault="009C5C6E" w:rsidP="009C5C6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6</w:t>
            </w:r>
          </w:p>
        </w:tc>
      </w:tr>
      <w:tr w:rsidR="004F12D0" w:rsidRPr="00316D03" w14:paraId="549C81A5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549D69F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5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CBB5173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3091C0" w14:textId="2FBC9848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ATATCTGGCTCGTAA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45EF2" w14:textId="063F34BA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CB4ED8" w14:textId="41D683EF" w:rsidR="004F12D0" w:rsidRPr="00316D03" w:rsidRDefault="004F12D0" w:rsidP="004F12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12D0" w:rsidRPr="00316D03" w14:paraId="451543DB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326743B" w14:textId="77777777" w:rsidR="004F12D0" w:rsidRPr="00316D03" w:rsidRDefault="004F12D0" w:rsidP="004F12D0">
            <w:pP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6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45B461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25C8E1" w14:textId="5B009093" w:rsidR="004F12D0" w:rsidRPr="00316D03" w:rsidRDefault="009C5C6E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GTATAGAGTTCTGT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818D6" w14:textId="74785685" w:rsidR="004F12D0" w:rsidRPr="00316D03" w:rsidRDefault="009C5C6E" w:rsidP="009C5C6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FD8CF4" w14:textId="4B22F622" w:rsidR="004F12D0" w:rsidRPr="00316D03" w:rsidRDefault="009C5C6E" w:rsidP="009C5C6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F12D0" w:rsidRPr="00316D03" w14:paraId="023B94DB" w14:textId="77777777" w:rsidTr="009C5C6E">
        <w:trPr>
          <w:trHeight w:val="300"/>
        </w:trPr>
        <w:tc>
          <w:tcPr>
            <w:tcW w:w="1683" w:type="dxa"/>
            <w:shd w:val="clear" w:color="auto" w:fill="auto"/>
            <w:noWrap/>
            <w:vAlign w:val="center"/>
          </w:tcPr>
          <w:p w14:paraId="5BD912E1" w14:textId="77777777" w:rsidR="004F12D0" w:rsidRDefault="004F12D0" w:rsidP="004F12D0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PLV6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31B63847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699BCE8" w14:textId="773D28B7" w:rsidR="004F12D0" w:rsidRPr="00316D03" w:rsidRDefault="009C5C6E" w:rsidP="004F12D0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9C5C6E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TGAGTGGAGCGACAAT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F0E433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E6F6327" w14:textId="77777777" w:rsidR="004F12D0" w:rsidRPr="00316D03" w:rsidRDefault="004F12D0" w:rsidP="004F12D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213CD41E" w14:textId="100F8B0A" w:rsidR="00B25914" w:rsidRPr="008F4C78" w:rsidRDefault="00B25914"/>
    <w:sectPr w:rsidR="00B25914" w:rsidRPr="008F4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A32C3" w14:textId="77777777" w:rsidR="00F63E60" w:rsidRDefault="00F63E60" w:rsidP="00F63E60">
      <w:r>
        <w:separator/>
      </w:r>
    </w:p>
  </w:endnote>
  <w:endnote w:type="continuationSeparator" w:id="0">
    <w:p w14:paraId="55626DA2" w14:textId="77777777" w:rsidR="00F63E60" w:rsidRDefault="00F63E60" w:rsidP="00F63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ADB41" w14:textId="77777777" w:rsidR="00F63E60" w:rsidRDefault="00F63E60" w:rsidP="00F63E60">
      <w:r>
        <w:separator/>
      </w:r>
    </w:p>
  </w:footnote>
  <w:footnote w:type="continuationSeparator" w:id="0">
    <w:p w14:paraId="7A9DFF75" w14:textId="77777777" w:rsidR="00F63E60" w:rsidRDefault="00F63E60" w:rsidP="00F63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E0"/>
    <w:rsid w:val="004F12D0"/>
    <w:rsid w:val="008F4C78"/>
    <w:rsid w:val="009C5C6E"/>
    <w:rsid w:val="00A12DE0"/>
    <w:rsid w:val="00B25914"/>
    <w:rsid w:val="00BD1B8B"/>
    <w:rsid w:val="00C04983"/>
    <w:rsid w:val="00F6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57E8C"/>
  <w15:chartTrackingRefBased/>
  <w15:docId w15:val="{298E40DC-591A-44E7-88AD-CD551F3FB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祥</dc:creator>
  <cp:keywords/>
  <dc:description/>
  <cp:lastModifiedBy>陆 祥</cp:lastModifiedBy>
  <cp:revision>6</cp:revision>
  <dcterms:created xsi:type="dcterms:W3CDTF">2021-09-21T13:27:00Z</dcterms:created>
  <dcterms:modified xsi:type="dcterms:W3CDTF">2021-09-21T13:45:00Z</dcterms:modified>
</cp:coreProperties>
</file>